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859CD" w14:textId="77777777" w:rsidR="00381D07" w:rsidRPr="00CA0B3A" w:rsidRDefault="00381D07" w:rsidP="00381D07">
      <w:pPr>
        <w:spacing w:after="240" w:line="360" w:lineRule="auto"/>
        <w:jc w:val="both"/>
        <w:rPr>
          <w:sz w:val="28"/>
          <w:szCs w:val="28"/>
        </w:rPr>
      </w:pPr>
      <w:bookmarkStart w:id="0" w:name="_Hlk129268635"/>
      <w:r w:rsidRPr="00CA0B3A">
        <w:rPr>
          <w:sz w:val="28"/>
          <w:szCs w:val="28"/>
        </w:rPr>
        <w:t xml:space="preserve">Population genetics and molecular xenomonitoring of </w:t>
      </w:r>
      <w:r w:rsidRPr="00CA0B3A">
        <w:rPr>
          <w:i/>
          <w:iCs/>
          <w:sz w:val="28"/>
          <w:szCs w:val="28"/>
        </w:rPr>
        <w:t xml:space="preserve">Biomphalaria </w:t>
      </w:r>
      <w:r w:rsidRPr="00CA0B3A">
        <w:rPr>
          <w:sz w:val="28"/>
          <w:szCs w:val="28"/>
        </w:rPr>
        <w:t>freshwater snails along the southern shoreline of Lake Malawi, Mangochi District, Malawi</w:t>
      </w:r>
    </w:p>
    <w:p w14:paraId="6D65C85C" w14:textId="5597B77A" w:rsidR="00774F40" w:rsidRPr="00CA0B3A" w:rsidRDefault="00381D07" w:rsidP="00975397">
      <w:pPr>
        <w:spacing w:after="240" w:line="360" w:lineRule="auto"/>
        <w:jc w:val="both"/>
        <w:rPr>
          <w:b/>
          <w:bCs/>
          <w:sz w:val="22"/>
          <w:szCs w:val="22"/>
        </w:rPr>
      </w:pPr>
      <w:r w:rsidRPr="00CA0B3A">
        <w:rPr>
          <w:b/>
          <w:sz w:val="22"/>
          <w:szCs w:val="22"/>
        </w:rPr>
        <w:t>Additional</w:t>
      </w:r>
      <w:r w:rsidR="00DE4B7E" w:rsidRPr="00CA0B3A">
        <w:rPr>
          <w:b/>
          <w:sz w:val="22"/>
          <w:szCs w:val="22"/>
        </w:rPr>
        <w:t xml:space="preserve"> file </w:t>
      </w:r>
      <w:r w:rsidR="00B8583A" w:rsidRPr="00CA0B3A">
        <w:rPr>
          <w:b/>
          <w:sz w:val="22"/>
          <w:szCs w:val="22"/>
        </w:rPr>
        <w:t>3</w:t>
      </w:r>
      <w:r w:rsidR="00B6130D" w:rsidRPr="00CA0B3A">
        <w:rPr>
          <w:b/>
          <w:sz w:val="22"/>
          <w:szCs w:val="22"/>
        </w:rPr>
        <w:t xml:space="preserve">: </w:t>
      </w:r>
      <w:bookmarkEnd w:id="0"/>
      <w:r w:rsidR="002912A8" w:rsidRPr="00CA0B3A">
        <w:rPr>
          <w:b/>
          <w:bCs/>
          <w:i/>
          <w:iCs/>
          <w:sz w:val="22"/>
          <w:szCs w:val="22"/>
        </w:rPr>
        <w:t>Biomphalaria pfeifferi</w:t>
      </w:r>
      <w:r w:rsidR="00496AFF" w:rsidRPr="00CA0B3A">
        <w:rPr>
          <w:b/>
          <w:bCs/>
          <w:i/>
          <w:iCs/>
          <w:sz w:val="22"/>
          <w:szCs w:val="22"/>
        </w:rPr>
        <w:t xml:space="preserve"> </w:t>
      </w:r>
      <w:r w:rsidR="006C138E" w:rsidRPr="00CA0B3A">
        <w:rPr>
          <w:b/>
          <w:bCs/>
          <w:i/>
          <w:iCs/>
          <w:sz w:val="22"/>
          <w:szCs w:val="22"/>
        </w:rPr>
        <w:t>cox</w:t>
      </w:r>
      <w:r w:rsidR="006C138E" w:rsidRPr="00CA0B3A">
        <w:rPr>
          <w:b/>
          <w:bCs/>
          <w:sz w:val="22"/>
          <w:szCs w:val="22"/>
        </w:rPr>
        <w:t>1</w:t>
      </w:r>
      <w:bookmarkStart w:id="1" w:name="_GoBack"/>
      <w:bookmarkEnd w:id="1"/>
      <w:r w:rsidR="006C138E" w:rsidRPr="00CA0B3A">
        <w:rPr>
          <w:b/>
          <w:bCs/>
          <w:sz w:val="22"/>
          <w:szCs w:val="22"/>
        </w:rPr>
        <w:t xml:space="preserve"> </w:t>
      </w:r>
      <w:r w:rsidR="00496AFF" w:rsidRPr="00CA0B3A">
        <w:rPr>
          <w:b/>
          <w:bCs/>
          <w:sz w:val="22"/>
          <w:szCs w:val="22"/>
        </w:rPr>
        <w:t>reference</w:t>
      </w:r>
      <w:r w:rsidR="00975397" w:rsidRPr="00CA0B3A">
        <w:rPr>
          <w:b/>
          <w:bCs/>
          <w:sz w:val="22"/>
          <w:szCs w:val="22"/>
        </w:rPr>
        <w:t xml:space="preserve"> </w:t>
      </w:r>
      <w:r w:rsidRPr="00CA0B3A">
        <w:rPr>
          <w:b/>
          <w:bCs/>
          <w:sz w:val="22"/>
          <w:szCs w:val="22"/>
        </w:rPr>
        <w:t>data</w:t>
      </w:r>
      <w:r w:rsidR="00975397" w:rsidRPr="00CA0B3A">
        <w:rPr>
          <w:b/>
          <w:bCs/>
          <w:sz w:val="22"/>
          <w:szCs w:val="22"/>
        </w:rPr>
        <w:t xml:space="preserve"> and GenBank accession numbers </w:t>
      </w:r>
      <w:r w:rsidR="00496AFF" w:rsidRPr="00CA0B3A">
        <w:rPr>
          <w:b/>
          <w:bCs/>
          <w:sz w:val="22"/>
          <w:szCs w:val="22"/>
        </w:rPr>
        <w:t xml:space="preserve">used for phylogenetic analyses. </w:t>
      </w:r>
    </w:p>
    <w:p w14:paraId="7D59ABF8" w14:textId="42D5807C" w:rsidR="00774F40" w:rsidRPr="00CA0B3A" w:rsidRDefault="00774F40" w:rsidP="00774F40">
      <w:pPr>
        <w:spacing w:line="360" w:lineRule="auto"/>
        <w:jc w:val="both"/>
        <w:rPr>
          <w:bCs/>
          <w:sz w:val="22"/>
          <w:szCs w:val="22"/>
        </w:rPr>
      </w:pPr>
      <w:r w:rsidRPr="00CA0B3A">
        <w:rPr>
          <w:b/>
          <w:bCs/>
          <w:sz w:val="22"/>
          <w:szCs w:val="22"/>
        </w:rPr>
        <w:t xml:space="preserve">Table </w:t>
      </w:r>
      <w:r w:rsidR="00CD5733" w:rsidRPr="00CA0B3A">
        <w:rPr>
          <w:b/>
          <w:bCs/>
          <w:sz w:val="22"/>
          <w:szCs w:val="22"/>
        </w:rPr>
        <w:t>S</w:t>
      </w:r>
      <w:r w:rsidR="002912A8" w:rsidRPr="00CA0B3A">
        <w:rPr>
          <w:b/>
          <w:bCs/>
          <w:sz w:val="22"/>
          <w:szCs w:val="22"/>
        </w:rPr>
        <w:t>1.</w:t>
      </w:r>
      <w:r w:rsidRPr="00CA0B3A">
        <w:rPr>
          <w:b/>
          <w:bCs/>
          <w:sz w:val="22"/>
          <w:szCs w:val="22"/>
        </w:rPr>
        <w:t xml:space="preserve"> </w:t>
      </w:r>
      <w:r w:rsidRPr="00CA0B3A">
        <w:rPr>
          <w:i/>
          <w:iCs/>
          <w:sz w:val="22"/>
          <w:szCs w:val="22"/>
        </w:rPr>
        <w:t>B. pfeifferi cox</w:t>
      </w:r>
      <w:r w:rsidRPr="00CA0B3A">
        <w:rPr>
          <w:sz w:val="22"/>
          <w:szCs w:val="22"/>
        </w:rPr>
        <w:t xml:space="preserve">1 </w:t>
      </w:r>
      <w:r w:rsidR="00381D07" w:rsidRPr="00CA0B3A">
        <w:rPr>
          <w:sz w:val="22"/>
          <w:szCs w:val="22"/>
        </w:rPr>
        <w:t>data</w:t>
      </w:r>
      <w:r w:rsidRPr="00CA0B3A">
        <w:rPr>
          <w:sz w:val="22"/>
          <w:szCs w:val="22"/>
        </w:rPr>
        <w:t xml:space="preserve"> and GenBank accession numbers </w:t>
      </w:r>
      <w:r w:rsidR="00937212" w:rsidRPr="00CA0B3A">
        <w:rPr>
          <w:sz w:val="22"/>
          <w:szCs w:val="22"/>
        </w:rPr>
        <w:t xml:space="preserve">used for </w:t>
      </w:r>
      <w:r w:rsidR="00937212" w:rsidRPr="00CA0B3A">
        <w:rPr>
          <w:i/>
          <w:iCs/>
          <w:sz w:val="22"/>
          <w:szCs w:val="22"/>
        </w:rPr>
        <w:t>cox</w:t>
      </w:r>
      <w:r w:rsidR="00937212" w:rsidRPr="00CA0B3A">
        <w:rPr>
          <w:sz w:val="22"/>
          <w:szCs w:val="22"/>
        </w:rPr>
        <w:t>1 haplotype analysis</w:t>
      </w:r>
      <w:r w:rsidRPr="00CA0B3A">
        <w:rPr>
          <w:sz w:val="22"/>
          <w:szCs w:val="22"/>
        </w:rPr>
        <w:t>.</w:t>
      </w:r>
    </w:p>
    <w:tbl>
      <w:tblPr>
        <w:tblStyle w:val="TableGrid"/>
        <w:tblW w:w="12965" w:type="dxa"/>
        <w:tblLook w:val="04A0" w:firstRow="1" w:lastRow="0" w:firstColumn="1" w:lastColumn="0" w:noHBand="0" w:noVBand="1"/>
      </w:tblPr>
      <w:tblGrid>
        <w:gridCol w:w="2263"/>
        <w:gridCol w:w="3969"/>
        <w:gridCol w:w="2694"/>
        <w:gridCol w:w="4039"/>
      </w:tblGrid>
      <w:tr w:rsidR="00CA0B3A" w:rsidRPr="00CA0B3A" w14:paraId="32E1E408" w14:textId="77777777" w:rsidTr="00204960">
        <w:trPr>
          <w:trHeight w:val="570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55B8AD89" w14:textId="457E4410" w:rsidR="006C138E" w:rsidRPr="00CA0B3A" w:rsidRDefault="006C138E" w:rsidP="006C138E">
            <w:pPr>
              <w:rPr>
                <w:b/>
                <w:bCs/>
                <w:sz w:val="22"/>
                <w:szCs w:val="22"/>
              </w:rPr>
            </w:pPr>
            <w:r w:rsidRPr="00CA0B3A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74274373" w14:textId="4B5B6BBD" w:rsidR="006C138E" w:rsidRPr="00CA0B3A" w:rsidRDefault="006C138E" w:rsidP="006C138E">
            <w:pPr>
              <w:rPr>
                <w:b/>
                <w:bCs/>
                <w:sz w:val="22"/>
                <w:szCs w:val="22"/>
              </w:rPr>
            </w:pPr>
            <w:r w:rsidRPr="00CA0B3A">
              <w:rPr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21538472" w14:textId="77777777" w:rsidR="006C138E" w:rsidRPr="00CA0B3A" w:rsidRDefault="006C138E" w:rsidP="006C138E">
            <w:pPr>
              <w:rPr>
                <w:b/>
                <w:bCs/>
                <w:sz w:val="22"/>
                <w:szCs w:val="22"/>
              </w:rPr>
            </w:pPr>
            <w:r w:rsidRPr="00CA0B3A">
              <w:rPr>
                <w:b/>
                <w:bCs/>
                <w:sz w:val="22"/>
                <w:szCs w:val="22"/>
              </w:rPr>
              <w:t xml:space="preserve">Number of </w:t>
            </w:r>
            <w:r w:rsidRPr="00CA0B3A">
              <w:rPr>
                <w:b/>
                <w:bCs/>
                <w:i/>
                <w:iCs/>
                <w:sz w:val="22"/>
                <w:szCs w:val="22"/>
              </w:rPr>
              <w:t>cox</w:t>
            </w:r>
            <w:r w:rsidRPr="00CA0B3A">
              <w:rPr>
                <w:b/>
                <w:bCs/>
                <w:sz w:val="22"/>
                <w:szCs w:val="22"/>
              </w:rPr>
              <w:t>1 isolates</w:t>
            </w:r>
          </w:p>
        </w:tc>
        <w:tc>
          <w:tcPr>
            <w:tcW w:w="4039" w:type="dxa"/>
            <w:shd w:val="clear" w:color="auto" w:fill="F2F2F2" w:themeFill="background1" w:themeFillShade="F2"/>
            <w:vAlign w:val="center"/>
          </w:tcPr>
          <w:p w14:paraId="1C0CD206" w14:textId="77777777" w:rsidR="006C138E" w:rsidRPr="00CA0B3A" w:rsidRDefault="006C138E" w:rsidP="006C138E">
            <w:pPr>
              <w:rPr>
                <w:b/>
                <w:bCs/>
                <w:sz w:val="22"/>
                <w:szCs w:val="22"/>
              </w:rPr>
            </w:pPr>
            <w:r w:rsidRPr="00CA0B3A">
              <w:rPr>
                <w:b/>
                <w:bCs/>
                <w:sz w:val="22"/>
                <w:szCs w:val="22"/>
              </w:rPr>
              <w:t>GenBank accession numbers</w:t>
            </w:r>
          </w:p>
        </w:tc>
      </w:tr>
      <w:tr w:rsidR="00CA0B3A" w:rsidRPr="00CA0B3A" w14:paraId="3A8A846D" w14:textId="77777777" w:rsidTr="00F65B6C">
        <w:trPr>
          <w:trHeight w:val="1447"/>
        </w:trPr>
        <w:tc>
          <w:tcPr>
            <w:tcW w:w="2263" w:type="dxa"/>
            <w:vMerge w:val="restart"/>
            <w:vAlign w:val="center"/>
          </w:tcPr>
          <w:p w14:paraId="279F0A98" w14:textId="49F792D9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Uganda</w:t>
            </w:r>
          </w:p>
        </w:tc>
        <w:tc>
          <w:tcPr>
            <w:tcW w:w="3969" w:type="dxa"/>
            <w:vAlign w:val="center"/>
          </w:tcPr>
          <w:p w14:paraId="1EF5D50F" w14:textId="53344248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Lake Albert</w:t>
            </w:r>
            <w:r w:rsidR="00A623DC" w:rsidRPr="00CA0B3A">
              <w:rPr>
                <w:sz w:val="22"/>
                <w:szCs w:val="22"/>
              </w:rPr>
              <w:t xml:space="preserve"> Bugoigo</w:t>
            </w:r>
            <w:r w:rsidR="00A91C16" w:rsidRPr="00CA0B3A">
              <w:rPr>
                <w:sz w:val="22"/>
                <w:szCs w:val="22"/>
              </w:rPr>
              <w:t xml:space="preserve"> </w:t>
            </w:r>
            <w:r w:rsidR="00E9524F" w:rsidRPr="00CA0B3A">
              <w:rPr>
                <w:sz w:val="22"/>
                <w:szCs w:val="22"/>
              </w:rPr>
              <w:t>Village</w:t>
            </w:r>
          </w:p>
        </w:tc>
        <w:tc>
          <w:tcPr>
            <w:tcW w:w="2694" w:type="dxa"/>
            <w:vAlign w:val="center"/>
          </w:tcPr>
          <w:p w14:paraId="57FB653B" w14:textId="452BC16F" w:rsidR="006C138E" w:rsidRPr="00CA0B3A" w:rsidRDefault="00E85E8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5</w:t>
            </w:r>
          </w:p>
        </w:tc>
        <w:tc>
          <w:tcPr>
            <w:tcW w:w="4039" w:type="dxa"/>
            <w:vAlign w:val="center"/>
          </w:tcPr>
          <w:p w14:paraId="62677EE5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OQ849857</w:t>
            </w:r>
          </w:p>
          <w:p w14:paraId="377BF7B3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OQ849858</w:t>
            </w:r>
          </w:p>
          <w:p w14:paraId="099386C4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OQ849859</w:t>
            </w:r>
          </w:p>
          <w:p w14:paraId="3436A76F" w14:textId="202D563A" w:rsidR="00F65B6C" w:rsidRPr="00CA0B3A" w:rsidRDefault="00F65B6C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OQ84987</w:t>
            </w:r>
            <w:r w:rsidR="008B5C3B" w:rsidRPr="00CA0B3A">
              <w:rPr>
                <w:sz w:val="22"/>
                <w:szCs w:val="22"/>
              </w:rPr>
              <w:t>5</w:t>
            </w:r>
          </w:p>
          <w:p w14:paraId="29DA6612" w14:textId="38F7EE63" w:rsidR="005021F1" w:rsidRPr="00CA0B3A" w:rsidRDefault="005021F1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OQ849876</w:t>
            </w:r>
          </w:p>
        </w:tc>
      </w:tr>
      <w:tr w:rsidR="00CA0B3A" w:rsidRPr="00CA0B3A" w14:paraId="2E22DFDA" w14:textId="77777777" w:rsidTr="00204960">
        <w:trPr>
          <w:trHeight w:val="414"/>
        </w:trPr>
        <w:tc>
          <w:tcPr>
            <w:tcW w:w="2263" w:type="dxa"/>
            <w:vMerge/>
            <w:vAlign w:val="center"/>
          </w:tcPr>
          <w:p w14:paraId="38DD5986" w14:textId="77777777" w:rsidR="006C138E" w:rsidRPr="00CA0B3A" w:rsidRDefault="006C138E" w:rsidP="006C138E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vAlign w:val="center"/>
          </w:tcPr>
          <w:p w14:paraId="6F0712CD" w14:textId="59CCE224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Lake Victoria</w:t>
            </w:r>
          </w:p>
        </w:tc>
        <w:tc>
          <w:tcPr>
            <w:tcW w:w="2694" w:type="dxa"/>
            <w:vAlign w:val="center"/>
          </w:tcPr>
          <w:p w14:paraId="7D692E11" w14:textId="225F9A30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47193C16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  <w:tr w:rsidR="00CA0B3A" w:rsidRPr="00CA0B3A" w14:paraId="513589A6" w14:textId="77777777" w:rsidTr="00204960">
        <w:trPr>
          <w:trHeight w:val="403"/>
        </w:trPr>
        <w:tc>
          <w:tcPr>
            <w:tcW w:w="2263" w:type="dxa"/>
            <w:vMerge/>
            <w:vAlign w:val="center"/>
          </w:tcPr>
          <w:p w14:paraId="510D9570" w14:textId="77777777" w:rsidR="006C138E" w:rsidRPr="00CA0B3A" w:rsidRDefault="006C138E" w:rsidP="006C138E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vAlign w:val="center"/>
          </w:tcPr>
          <w:p w14:paraId="0AF26918" w14:textId="71BAB5A3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Lake Kyoga</w:t>
            </w:r>
          </w:p>
        </w:tc>
        <w:tc>
          <w:tcPr>
            <w:tcW w:w="2694" w:type="dxa"/>
            <w:vAlign w:val="center"/>
          </w:tcPr>
          <w:p w14:paraId="10B6685B" w14:textId="03D9FB91" w:rsidR="006C138E" w:rsidRPr="00CA0B3A" w:rsidRDefault="006C138E" w:rsidP="006C138E">
            <w:pPr>
              <w:rPr>
                <w:strike/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407E8809" w14:textId="4A60E9BB" w:rsidR="006C138E" w:rsidRPr="00CA0B3A" w:rsidRDefault="006C138E" w:rsidP="006C138E">
            <w:pPr>
              <w:rPr>
                <w:strike/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  <w:tr w:rsidR="00CA0B3A" w:rsidRPr="00CA0B3A" w14:paraId="079C2F96" w14:textId="77777777" w:rsidTr="00204960">
        <w:trPr>
          <w:trHeight w:val="372"/>
        </w:trPr>
        <w:tc>
          <w:tcPr>
            <w:tcW w:w="2263" w:type="dxa"/>
            <w:vMerge/>
            <w:vAlign w:val="center"/>
          </w:tcPr>
          <w:p w14:paraId="2EE137A2" w14:textId="77777777" w:rsidR="006C138E" w:rsidRPr="00CA0B3A" w:rsidRDefault="006C138E" w:rsidP="006C138E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vAlign w:val="center"/>
          </w:tcPr>
          <w:p w14:paraId="0DEE90FB" w14:textId="3CDBBB3C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Lake Edward</w:t>
            </w:r>
          </w:p>
        </w:tc>
        <w:tc>
          <w:tcPr>
            <w:tcW w:w="2694" w:type="dxa"/>
            <w:vAlign w:val="center"/>
          </w:tcPr>
          <w:p w14:paraId="143CA156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750623E6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  <w:tr w:rsidR="00CA0B3A" w:rsidRPr="00CA0B3A" w14:paraId="66686A8B" w14:textId="77777777" w:rsidTr="00204960">
        <w:trPr>
          <w:trHeight w:val="489"/>
        </w:trPr>
        <w:tc>
          <w:tcPr>
            <w:tcW w:w="2263" w:type="dxa"/>
            <w:vMerge w:val="restart"/>
            <w:vAlign w:val="center"/>
          </w:tcPr>
          <w:p w14:paraId="15214604" w14:textId="4F44E0FC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Kenya</w:t>
            </w:r>
          </w:p>
        </w:tc>
        <w:tc>
          <w:tcPr>
            <w:tcW w:w="3969" w:type="dxa"/>
            <w:vAlign w:val="center"/>
          </w:tcPr>
          <w:p w14:paraId="0DDA38E1" w14:textId="101F59C8" w:rsidR="006C138E" w:rsidRPr="00CA0B3A" w:rsidRDefault="00E318DA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 xml:space="preserve">Lake Victoria </w:t>
            </w:r>
            <w:r w:rsidR="006C138E" w:rsidRPr="00CA0B3A">
              <w:rPr>
                <w:sz w:val="22"/>
                <w:szCs w:val="22"/>
              </w:rPr>
              <w:t>Homa Bay</w:t>
            </w:r>
          </w:p>
        </w:tc>
        <w:tc>
          <w:tcPr>
            <w:tcW w:w="2694" w:type="dxa"/>
            <w:vAlign w:val="center"/>
          </w:tcPr>
          <w:p w14:paraId="07C4C9BD" w14:textId="245E223D" w:rsidR="006C138E" w:rsidRPr="00CA0B3A" w:rsidRDefault="00E318DA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1</w:t>
            </w:r>
          </w:p>
        </w:tc>
        <w:tc>
          <w:tcPr>
            <w:tcW w:w="4039" w:type="dxa"/>
            <w:vAlign w:val="center"/>
          </w:tcPr>
          <w:p w14:paraId="237BFB67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OL423116</w:t>
            </w:r>
          </w:p>
        </w:tc>
      </w:tr>
      <w:tr w:rsidR="00CA0B3A" w:rsidRPr="00CA0B3A" w14:paraId="6047160E" w14:textId="77777777" w:rsidTr="00204960">
        <w:trPr>
          <w:trHeight w:val="426"/>
        </w:trPr>
        <w:tc>
          <w:tcPr>
            <w:tcW w:w="2263" w:type="dxa"/>
            <w:vMerge/>
            <w:vAlign w:val="center"/>
          </w:tcPr>
          <w:p w14:paraId="48C7DD65" w14:textId="77777777" w:rsidR="006C138E" w:rsidRPr="00CA0B3A" w:rsidRDefault="006C138E" w:rsidP="006C138E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vAlign w:val="center"/>
          </w:tcPr>
          <w:p w14:paraId="4ECC4551" w14:textId="38AB6EA1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Kimolwo County</w:t>
            </w:r>
          </w:p>
        </w:tc>
        <w:tc>
          <w:tcPr>
            <w:tcW w:w="2694" w:type="dxa"/>
            <w:vAlign w:val="center"/>
          </w:tcPr>
          <w:p w14:paraId="0D8C00B5" w14:textId="4A5444D1" w:rsidR="006C138E" w:rsidRPr="00CA0B3A" w:rsidRDefault="00E318DA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1</w:t>
            </w:r>
          </w:p>
        </w:tc>
        <w:tc>
          <w:tcPr>
            <w:tcW w:w="4039" w:type="dxa"/>
            <w:vAlign w:val="center"/>
          </w:tcPr>
          <w:p w14:paraId="4F03CFC8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C038059</w:t>
            </w:r>
          </w:p>
        </w:tc>
      </w:tr>
      <w:tr w:rsidR="00CA0B3A" w:rsidRPr="00CA0B3A" w14:paraId="5DBFD0EE" w14:textId="77777777" w:rsidTr="00204960">
        <w:trPr>
          <w:trHeight w:val="415"/>
        </w:trPr>
        <w:tc>
          <w:tcPr>
            <w:tcW w:w="2263" w:type="dxa"/>
            <w:vMerge/>
            <w:vAlign w:val="center"/>
          </w:tcPr>
          <w:p w14:paraId="2FDADA53" w14:textId="77777777" w:rsidR="006C138E" w:rsidRPr="00CA0B3A" w:rsidRDefault="006C138E" w:rsidP="006C138E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vAlign w:val="center"/>
          </w:tcPr>
          <w:p w14:paraId="2225EE3B" w14:textId="2F5947C8" w:rsidR="006C138E" w:rsidRPr="00CA0B3A" w:rsidRDefault="005A43DC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Kibwezi County</w:t>
            </w:r>
          </w:p>
        </w:tc>
        <w:tc>
          <w:tcPr>
            <w:tcW w:w="2694" w:type="dxa"/>
            <w:vAlign w:val="center"/>
          </w:tcPr>
          <w:p w14:paraId="24310A6D" w14:textId="1DE0EAC8" w:rsidR="006C138E" w:rsidRPr="00CA0B3A" w:rsidRDefault="00E318DA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1</w:t>
            </w:r>
          </w:p>
        </w:tc>
        <w:tc>
          <w:tcPr>
            <w:tcW w:w="4039" w:type="dxa"/>
            <w:vAlign w:val="center"/>
          </w:tcPr>
          <w:p w14:paraId="0869CBE5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DQ084830</w:t>
            </w:r>
          </w:p>
        </w:tc>
      </w:tr>
      <w:tr w:rsidR="00CA0B3A" w:rsidRPr="00CA0B3A" w14:paraId="4470BCED" w14:textId="77777777" w:rsidTr="00204960">
        <w:trPr>
          <w:trHeight w:val="372"/>
        </w:trPr>
        <w:tc>
          <w:tcPr>
            <w:tcW w:w="2263" w:type="dxa"/>
            <w:vAlign w:val="center"/>
          </w:tcPr>
          <w:p w14:paraId="5B884014" w14:textId="5AE31F9B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 xml:space="preserve">Tanzania </w:t>
            </w:r>
          </w:p>
        </w:tc>
        <w:tc>
          <w:tcPr>
            <w:tcW w:w="3969" w:type="dxa"/>
            <w:vAlign w:val="center"/>
          </w:tcPr>
          <w:p w14:paraId="7383F0C0" w14:textId="47E3670E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  <w:tc>
          <w:tcPr>
            <w:tcW w:w="2694" w:type="dxa"/>
            <w:vAlign w:val="center"/>
          </w:tcPr>
          <w:p w14:paraId="27B7EF49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56638EF9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  <w:tr w:rsidR="00CA0B3A" w:rsidRPr="00CA0B3A" w14:paraId="02FA0525" w14:textId="77777777" w:rsidTr="00204960">
        <w:trPr>
          <w:trHeight w:val="372"/>
        </w:trPr>
        <w:tc>
          <w:tcPr>
            <w:tcW w:w="2263" w:type="dxa"/>
            <w:vAlign w:val="center"/>
          </w:tcPr>
          <w:p w14:paraId="7F122BAE" w14:textId="56406EF9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 xml:space="preserve">Rwanda </w:t>
            </w:r>
          </w:p>
        </w:tc>
        <w:tc>
          <w:tcPr>
            <w:tcW w:w="3969" w:type="dxa"/>
            <w:vAlign w:val="center"/>
          </w:tcPr>
          <w:p w14:paraId="340C9B1A" w14:textId="56A80D2E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  <w:tc>
          <w:tcPr>
            <w:tcW w:w="2694" w:type="dxa"/>
            <w:vAlign w:val="center"/>
          </w:tcPr>
          <w:p w14:paraId="62A70777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3CD643F6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  <w:tr w:rsidR="00CA0B3A" w:rsidRPr="00CA0B3A" w14:paraId="64BDE79D" w14:textId="77777777" w:rsidTr="00204960">
        <w:trPr>
          <w:trHeight w:val="349"/>
        </w:trPr>
        <w:tc>
          <w:tcPr>
            <w:tcW w:w="2263" w:type="dxa"/>
            <w:vAlign w:val="center"/>
          </w:tcPr>
          <w:p w14:paraId="06B67A31" w14:textId="00EE355B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 xml:space="preserve">Burundi </w:t>
            </w:r>
          </w:p>
        </w:tc>
        <w:tc>
          <w:tcPr>
            <w:tcW w:w="3969" w:type="dxa"/>
            <w:vAlign w:val="center"/>
          </w:tcPr>
          <w:p w14:paraId="4CA40893" w14:textId="080E863D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  <w:tc>
          <w:tcPr>
            <w:tcW w:w="2694" w:type="dxa"/>
            <w:vAlign w:val="center"/>
          </w:tcPr>
          <w:p w14:paraId="4BE9C8B8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62C6191A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  <w:tr w:rsidR="00CA0B3A" w:rsidRPr="00CA0B3A" w14:paraId="73710A7E" w14:textId="77777777" w:rsidTr="00204960">
        <w:trPr>
          <w:trHeight w:val="741"/>
        </w:trPr>
        <w:tc>
          <w:tcPr>
            <w:tcW w:w="2263" w:type="dxa"/>
            <w:vAlign w:val="center"/>
          </w:tcPr>
          <w:p w14:paraId="708125A2" w14:textId="4D8190F1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Democratic Republic of the Congo</w:t>
            </w:r>
          </w:p>
        </w:tc>
        <w:tc>
          <w:tcPr>
            <w:tcW w:w="3969" w:type="dxa"/>
            <w:vAlign w:val="center"/>
          </w:tcPr>
          <w:p w14:paraId="646B64D3" w14:textId="3040948C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  <w:tc>
          <w:tcPr>
            <w:tcW w:w="2694" w:type="dxa"/>
            <w:vAlign w:val="center"/>
          </w:tcPr>
          <w:p w14:paraId="0707D6FC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52CF3D57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  <w:tr w:rsidR="00CA0B3A" w:rsidRPr="00CA0B3A" w14:paraId="268B762D" w14:textId="77777777" w:rsidTr="00204960">
        <w:trPr>
          <w:trHeight w:val="349"/>
        </w:trPr>
        <w:tc>
          <w:tcPr>
            <w:tcW w:w="2263" w:type="dxa"/>
            <w:vAlign w:val="center"/>
          </w:tcPr>
          <w:p w14:paraId="4531ACFE" w14:textId="7EA23FD2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Zambia</w:t>
            </w:r>
          </w:p>
        </w:tc>
        <w:tc>
          <w:tcPr>
            <w:tcW w:w="3969" w:type="dxa"/>
            <w:vAlign w:val="center"/>
          </w:tcPr>
          <w:p w14:paraId="52AC8673" w14:textId="388F962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  <w:tc>
          <w:tcPr>
            <w:tcW w:w="2694" w:type="dxa"/>
            <w:vAlign w:val="center"/>
          </w:tcPr>
          <w:p w14:paraId="3FAEBB3A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2D51648E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  <w:tr w:rsidR="00CA0B3A" w:rsidRPr="00CA0B3A" w14:paraId="12D67161" w14:textId="77777777" w:rsidTr="00204960">
        <w:trPr>
          <w:trHeight w:val="349"/>
        </w:trPr>
        <w:tc>
          <w:tcPr>
            <w:tcW w:w="2263" w:type="dxa"/>
            <w:vAlign w:val="center"/>
          </w:tcPr>
          <w:p w14:paraId="605F0BA9" w14:textId="3177518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 xml:space="preserve">Mozambique </w:t>
            </w:r>
          </w:p>
        </w:tc>
        <w:tc>
          <w:tcPr>
            <w:tcW w:w="3969" w:type="dxa"/>
            <w:vAlign w:val="center"/>
          </w:tcPr>
          <w:p w14:paraId="4F4166FA" w14:textId="37FD60D6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  <w:tc>
          <w:tcPr>
            <w:tcW w:w="2694" w:type="dxa"/>
            <w:vAlign w:val="center"/>
          </w:tcPr>
          <w:p w14:paraId="1B185B5D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1075D0C3" w14:textId="77777777" w:rsidR="006C138E" w:rsidRPr="00CA0B3A" w:rsidRDefault="006C138E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  <w:tr w:rsidR="00CA0B3A" w:rsidRPr="00CA0B3A" w14:paraId="16FA1F66" w14:textId="77777777" w:rsidTr="00204960">
        <w:trPr>
          <w:trHeight w:val="660"/>
        </w:trPr>
        <w:tc>
          <w:tcPr>
            <w:tcW w:w="2263" w:type="dxa"/>
            <w:vMerge w:val="restart"/>
            <w:vAlign w:val="center"/>
          </w:tcPr>
          <w:p w14:paraId="30A545D6" w14:textId="2C404EC5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 xml:space="preserve">Zimbabwe </w:t>
            </w:r>
          </w:p>
        </w:tc>
        <w:tc>
          <w:tcPr>
            <w:tcW w:w="3969" w:type="dxa"/>
            <w:vAlign w:val="center"/>
          </w:tcPr>
          <w:p w14:paraId="6B4A916F" w14:textId="762B578C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Mashonaland Central Province</w:t>
            </w:r>
          </w:p>
        </w:tc>
        <w:tc>
          <w:tcPr>
            <w:tcW w:w="2694" w:type="dxa"/>
            <w:vAlign w:val="center"/>
          </w:tcPr>
          <w:p w14:paraId="26BA3395" w14:textId="6011966F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1</w:t>
            </w:r>
          </w:p>
        </w:tc>
        <w:tc>
          <w:tcPr>
            <w:tcW w:w="4039" w:type="dxa"/>
            <w:vAlign w:val="center"/>
          </w:tcPr>
          <w:p w14:paraId="5059901A" w14:textId="77777777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DQ084829</w:t>
            </w:r>
          </w:p>
        </w:tc>
      </w:tr>
      <w:tr w:rsidR="00CA0B3A" w:rsidRPr="00CA0B3A" w14:paraId="0098C86C" w14:textId="77777777" w:rsidTr="00204960">
        <w:trPr>
          <w:trHeight w:val="633"/>
        </w:trPr>
        <w:tc>
          <w:tcPr>
            <w:tcW w:w="2263" w:type="dxa"/>
            <w:vMerge/>
            <w:vAlign w:val="center"/>
          </w:tcPr>
          <w:p w14:paraId="547B23C7" w14:textId="77777777" w:rsidR="00F02229" w:rsidRPr="00CA0B3A" w:rsidRDefault="00F02229" w:rsidP="006C138E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vAlign w:val="center"/>
          </w:tcPr>
          <w:p w14:paraId="14933964" w14:textId="64A75F8C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Madziwa District</w:t>
            </w:r>
          </w:p>
        </w:tc>
        <w:tc>
          <w:tcPr>
            <w:tcW w:w="2694" w:type="dxa"/>
            <w:vAlign w:val="center"/>
          </w:tcPr>
          <w:p w14:paraId="6F0D60AE" w14:textId="1DC51271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2</w:t>
            </w:r>
          </w:p>
        </w:tc>
        <w:tc>
          <w:tcPr>
            <w:tcW w:w="4039" w:type="dxa"/>
            <w:vAlign w:val="center"/>
          </w:tcPr>
          <w:p w14:paraId="6F42EB9E" w14:textId="77777777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MN397782</w:t>
            </w:r>
          </w:p>
          <w:p w14:paraId="755608B4" w14:textId="77777777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MN397783</w:t>
            </w:r>
          </w:p>
        </w:tc>
      </w:tr>
      <w:tr w:rsidR="00CA0B3A" w:rsidRPr="00CA0B3A" w14:paraId="461995C8" w14:textId="77777777" w:rsidTr="00204960">
        <w:trPr>
          <w:trHeight w:val="633"/>
        </w:trPr>
        <w:tc>
          <w:tcPr>
            <w:tcW w:w="2263" w:type="dxa"/>
            <w:vMerge/>
            <w:vAlign w:val="center"/>
          </w:tcPr>
          <w:p w14:paraId="5F326789" w14:textId="77777777" w:rsidR="00F02229" w:rsidRPr="00CA0B3A" w:rsidRDefault="00F02229" w:rsidP="006C138E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vAlign w:val="center"/>
          </w:tcPr>
          <w:p w14:paraId="2BBACAD0" w14:textId="23AA701E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Mazowe Reservoir</w:t>
            </w:r>
          </w:p>
        </w:tc>
        <w:tc>
          <w:tcPr>
            <w:tcW w:w="2694" w:type="dxa"/>
            <w:vAlign w:val="center"/>
          </w:tcPr>
          <w:p w14:paraId="38035173" w14:textId="66B495DE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2</w:t>
            </w:r>
          </w:p>
        </w:tc>
        <w:tc>
          <w:tcPr>
            <w:tcW w:w="4039" w:type="dxa"/>
            <w:vAlign w:val="center"/>
          </w:tcPr>
          <w:p w14:paraId="72E081AE" w14:textId="77777777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MT992947</w:t>
            </w:r>
          </w:p>
          <w:p w14:paraId="725871FB" w14:textId="34BDDD53" w:rsidR="00F02229" w:rsidRPr="00CA0B3A" w:rsidRDefault="00F02229" w:rsidP="006C138E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MT992948</w:t>
            </w:r>
          </w:p>
        </w:tc>
      </w:tr>
      <w:tr w:rsidR="00CA0B3A" w:rsidRPr="00CA0B3A" w14:paraId="222CA80C" w14:textId="77777777" w:rsidTr="000E5518">
        <w:trPr>
          <w:trHeight w:val="519"/>
        </w:trPr>
        <w:tc>
          <w:tcPr>
            <w:tcW w:w="2263" w:type="dxa"/>
            <w:vAlign w:val="center"/>
          </w:tcPr>
          <w:p w14:paraId="2CF6212B" w14:textId="5AB71CFC" w:rsidR="000E5518" w:rsidRPr="00CA0B3A" w:rsidRDefault="000E5518" w:rsidP="000E5518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Cameroon</w:t>
            </w:r>
          </w:p>
        </w:tc>
        <w:tc>
          <w:tcPr>
            <w:tcW w:w="3969" w:type="dxa"/>
            <w:vAlign w:val="center"/>
          </w:tcPr>
          <w:p w14:paraId="79633D71" w14:textId="653E5280" w:rsidR="000E5518" w:rsidRPr="00CA0B3A" w:rsidRDefault="000E5518" w:rsidP="000E5518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  <w:tc>
          <w:tcPr>
            <w:tcW w:w="2694" w:type="dxa"/>
            <w:vAlign w:val="center"/>
          </w:tcPr>
          <w:p w14:paraId="6F391B8C" w14:textId="22EFDBA2" w:rsidR="000E5518" w:rsidRPr="00CA0B3A" w:rsidRDefault="000E5518" w:rsidP="000E5518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7CE2C1AB" w14:textId="66C9953D" w:rsidR="000E5518" w:rsidRPr="00CA0B3A" w:rsidRDefault="000E5518" w:rsidP="000E5518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  <w:tr w:rsidR="00CA0B3A" w:rsidRPr="00CA0B3A" w14:paraId="7E08F252" w14:textId="77777777" w:rsidTr="000E5518">
        <w:trPr>
          <w:trHeight w:val="519"/>
        </w:trPr>
        <w:tc>
          <w:tcPr>
            <w:tcW w:w="2263" w:type="dxa"/>
            <w:vAlign w:val="center"/>
          </w:tcPr>
          <w:p w14:paraId="2DF129BA" w14:textId="0AFF06FD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Côte d’lvoire</w:t>
            </w:r>
          </w:p>
        </w:tc>
        <w:tc>
          <w:tcPr>
            <w:tcW w:w="3969" w:type="dxa"/>
            <w:vAlign w:val="center"/>
          </w:tcPr>
          <w:p w14:paraId="17DA9AF7" w14:textId="22132C36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  <w:tc>
          <w:tcPr>
            <w:tcW w:w="2694" w:type="dxa"/>
            <w:vAlign w:val="center"/>
          </w:tcPr>
          <w:p w14:paraId="3877B9C4" w14:textId="5493DBD9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641E6B58" w14:textId="4765F191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  <w:tr w:rsidR="00CA0B3A" w:rsidRPr="00CA0B3A" w14:paraId="18A61712" w14:textId="77777777" w:rsidTr="00204960">
        <w:trPr>
          <w:trHeight w:val="633"/>
        </w:trPr>
        <w:tc>
          <w:tcPr>
            <w:tcW w:w="2263" w:type="dxa"/>
            <w:vMerge w:val="restart"/>
            <w:vAlign w:val="center"/>
          </w:tcPr>
          <w:p w14:paraId="7F6206C5" w14:textId="11379E58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Senegal</w:t>
            </w:r>
          </w:p>
        </w:tc>
        <w:tc>
          <w:tcPr>
            <w:tcW w:w="3969" w:type="dxa"/>
            <w:vAlign w:val="center"/>
          </w:tcPr>
          <w:p w14:paraId="6EAAAA7A" w14:textId="2C5E59E2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Kedougou Town</w:t>
            </w:r>
          </w:p>
        </w:tc>
        <w:tc>
          <w:tcPr>
            <w:tcW w:w="2694" w:type="dxa"/>
            <w:vAlign w:val="center"/>
          </w:tcPr>
          <w:p w14:paraId="245AEE5A" w14:textId="138F517A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2</w:t>
            </w:r>
          </w:p>
        </w:tc>
        <w:tc>
          <w:tcPr>
            <w:tcW w:w="4039" w:type="dxa"/>
            <w:vAlign w:val="center"/>
          </w:tcPr>
          <w:p w14:paraId="149F12DA" w14:textId="77777777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M535897</w:t>
            </w:r>
          </w:p>
          <w:p w14:paraId="4F76B90D" w14:textId="60AC5461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OM535896</w:t>
            </w:r>
          </w:p>
        </w:tc>
      </w:tr>
      <w:tr w:rsidR="00CA0B3A" w:rsidRPr="00CA0B3A" w14:paraId="59E54CEF" w14:textId="77777777" w:rsidTr="00D126E4">
        <w:trPr>
          <w:trHeight w:val="868"/>
        </w:trPr>
        <w:tc>
          <w:tcPr>
            <w:tcW w:w="2263" w:type="dxa"/>
            <w:vMerge/>
            <w:vAlign w:val="center"/>
          </w:tcPr>
          <w:p w14:paraId="4332C535" w14:textId="77777777" w:rsidR="00C42C3D" w:rsidRPr="00CA0B3A" w:rsidRDefault="00C42C3D" w:rsidP="00C42C3D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vAlign w:val="center"/>
          </w:tcPr>
          <w:p w14:paraId="0DC45DE5" w14:textId="1920B685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Unknown</w:t>
            </w:r>
          </w:p>
        </w:tc>
        <w:tc>
          <w:tcPr>
            <w:tcW w:w="2694" w:type="dxa"/>
            <w:vAlign w:val="center"/>
          </w:tcPr>
          <w:p w14:paraId="4152D349" w14:textId="56DA6631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3</w:t>
            </w:r>
          </w:p>
        </w:tc>
        <w:tc>
          <w:tcPr>
            <w:tcW w:w="4039" w:type="dxa"/>
            <w:vAlign w:val="center"/>
          </w:tcPr>
          <w:p w14:paraId="573AF26B" w14:textId="77777777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MW167057</w:t>
            </w:r>
          </w:p>
          <w:p w14:paraId="6A770F02" w14:textId="77777777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MW167058</w:t>
            </w:r>
          </w:p>
          <w:p w14:paraId="21808118" w14:textId="69E99AB1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MZ546827</w:t>
            </w:r>
          </w:p>
        </w:tc>
      </w:tr>
      <w:tr w:rsidR="00C42C3D" w:rsidRPr="00CA0B3A" w14:paraId="6677C171" w14:textId="77777777" w:rsidTr="00A67918">
        <w:trPr>
          <w:trHeight w:val="399"/>
        </w:trPr>
        <w:tc>
          <w:tcPr>
            <w:tcW w:w="2263" w:type="dxa"/>
            <w:vAlign w:val="center"/>
          </w:tcPr>
          <w:p w14:paraId="0BD8F47D" w14:textId="60E1D36A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The Gambia</w:t>
            </w:r>
          </w:p>
        </w:tc>
        <w:tc>
          <w:tcPr>
            <w:tcW w:w="3969" w:type="dxa"/>
            <w:vAlign w:val="center"/>
          </w:tcPr>
          <w:p w14:paraId="1D281895" w14:textId="39ED78ED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  <w:tc>
          <w:tcPr>
            <w:tcW w:w="2694" w:type="dxa"/>
            <w:vAlign w:val="center"/>
          </w:tcPr>
          <w:p w14:paraId="2643D64F" w14:textId="6644F76F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0 (non-available)</w:t>
            </w:r>
          </w:p>
        </w:tc>
        <w:tc>
          <w:tcPr>
            <w:tcW w:w="4039" w:type="dxa"/>
            <w:vAlign w:val="center"/>
          </w:tcPr>
          <w:p w14:paraId="138167CC" w14:textId="7ED54745" w:rsidR="00C42C3D" w:rsidRPr="00CA0B3A" w:rsidRDefault="00C42C3D" w:rsidP="00C42C3D">
            <w:pPr>
              <w:rPr>
                <w:sz w:val="22"/>
                <w:szCs w:val="22"/>
              </w:rPr>
            </w:pPr>
            <w:r w:rsidRPr="00CA0B3A">
              <w:rPr>
                <w:sz w:val="22"/>
                <w:szCs w:val="22"/>
              </w:rPr>
              <w:t>NA</w:t>
            </w:r>
          </w:p>
        </w:tc>
      </w:tr>
    </w:tbl>
    <w:p w14:paraId="381231DE" w14:textId="77777777" w:rsidR="00774F40" w:rsidRPr="00CA0B3A" w:rsidRDefault="00774F40" w:rsidP="00975397">
      <w:pPr>
        <w:spacing w:after="240" w:line="360" w:lineRule="auto"/>
        <w:jc w:val="both"/>
        <w:rPr>
          <w:sz w:val="22"/>
          <w:szCs w:val="22"/>
        </w:rPr>
      </w:pPr>
    </w:p>
    <w:sectPr w:rsidR="00774F40" w:rsidRPr="00CA0B3A" w:rsidSect="00CA0B3A">
      <w:headerReference w:type="default" r:id="rId7"/>
      <w:footerReference w:type="even" r:id="rId8"/>
      <w:footerReference w:type="default" r:id="rId9"/>
      <w:type w:val="continuous"/>
      <w:pgSz w:w="16840" w:h="11900" w:orient="landscape"/>
      <w:pgMar w:top="1440" w:right="1440" w:bottom="92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761ED" w14:textId="77777777" w:rsidR="004941B6" w:rsidRDefault="009F22CA">
      <w:r>
        <w:separator/>
      </w:r>
    </w:p>
  </w:endnote>
  <w:endnote w:type="continuationSeparator" w:id="0">
    <w:p w14:paraId="6A9149A4" w14:textId="77777777" w:rsidR="004941B6" w:rsidRDefault="009F2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410725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5DB2BA" w14:textId="77777777" w:rsidR="004B4816" w:rsidRDefault="00DE4B7E" w:rsidP="00353B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9E522D" w14:textId="77777777" w:rsidR="004B4816" w:rsidRDefault="004B4816" w:rsidP="00CA0B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2"/>
        <w:szCs w:val="22"/>
      </w:rPr>
      <w:id w:val="-200094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A8FC77" w14:textId="77777777" w:rsidR="004B4816" w:rsidRPr="00657EE5" w:rsidRDefault="00DE4B7E" w:rsidP="00353B9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657EE5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4</w:t>
        </w:r>
        <w:r w:rsidRPr="00657E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01EA2605" w14:textId="77777777" w:rsidR="004B4816" w:rsidRPr="00657EE5" w:rsidRDefault="004B4816" w:rsidP="00353B96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282B38" w14:textId="77777777" w:rsidR="004941B6" w:rsidRDefault="009F22CA">
      <w:r>
        <w:separator/>
      </w:r>
    </w:p>
  </w:footnote>
  <w:footnote w:type="continuationSeparator" w:id="0">
    <w:p w14:paraId="5FD3DED8" w14:textId="77777777" w:rsidR="004941B6" w:rsidRDefault="009F22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B16A67" w14:textId="46917FDE" w:rsidR="004B4816" w:rsidRPr="00374249" w:rsidRDefault="00975397" w:rsidP="002912A8">
    <w:pPr>
      <w:spacing w:line="360" w:lineRule="auto"/>
      <w:jc w:val="both"/>
    </w:pPr>
    <w:r>
      <w:rPr>
        <w:iCs/>
        <w:sz w:val="22"/>
        <w:szCs w:val="22"/>
      </w:rPr>
      <w:t xml:space="preserve">Archer </w:t>
    </w:r>
    <w:r>
      <w:rPr>
        <w:i/>
        <w:sz w:val="22"/>
        <w:szCs w:val="22"/>
      </w:rPr>
      <w:t>et al</w:t>
    </w:r>
    <w:r w:rsidR="00AC047E">
      <w:rPr>
        <w:i/>
        <w:sz w:val="22"/>
        <w:szCs w:val="22"/>
      </w:rPr>
      <w:t xml:space="preserve"> </w:t>
    </w:r>
    <w:r w:rsidR="00374249">
      <w:rPr>
        <w:i/>
        <w:sz w:val="22"/>
        <w:szCs w:val="22"/>
      </w:rPr>
      <w:t xml:space="preserve">                </w:t>
    </w:r>
    <w:r w:rsidR="009571BB">
      <w:rPr>
        <w:i/>
        <w:sz w:val="22"/>
        <w:szCs w:val="22"/>
      </w:rPr>
      <w:t xml:space="preserve">             </w:t>
    </w:r>
    <w:r w:rsidR="00374249">
      <w:rPr>
        <w:i/>
        <w:sz w:val="22"/>
        <w:szCs w:val="22"/>
      </w:rPr>
      <w:t xml:space="preserve">  </w:t>
    </w:r>
    <w:r w:rsidR="00381D07">
      <w:rPr>
        <w:i/>
        <w:sz w:val="22"/>
        <w:szCs w:val="22"/>
      </w:rPr>
      <w:t xml:space="preserve">                                                                       </w:t>
    </w:r>
    <w:r w:rsidR="00381D07">
      <w:rPr>
        <w:iCs/>
        <w:sz w:val="22"/>
        <w:szCs w:val="22"/>
      </w:rPr>
      <w:t>Population genetics and molecular xenomonitoring</w:t>
    </w:r>
    <w:r w:rsidR="00381D07" w:rsidRPr="00161B37">
      <w:rPr>
        <w:iCs/>
        <w:sz w:val="22"/>
        <w:szCs w:val="22"/>
      </w:rPr>
      <w:t xml:space="preserve"> of </w:t>
    </w:r>
    <w:r w:rsidR="00381D07" w:rsidRPr="00161B37">
      <w:rPr>
        <w:i/>
        <w:sz w:val="22"/>
        <w:szCs w:val="22"/>
      </w:rPr>
      <w:t xml:space="preserve">Biomphalaria </w:t>
    </w:r>
    <w:r w:rsidR="00381D07" w:rsidRPr="00161B37">
      <w:rPr>
        <w:iCs/>
        <w:sz w:val="22"/>
        <w:szCs w:val="22"/>
      </w:rPr>
      <w:t xml:space="preserve">in </w:t>
    </w:r>
    <w:r w:rsidR="00381D07">
      <w:rPr>
        <w:iCs/>
        <w:sz w:val="22"/>
        <w:szCs w:val="22"/>
      </w:rPr>
      <w:t xml:space="preserve">Lake </w:t>
    </w:r>
    <w:r w:rsidR="00381D07" w:rsidRPr="00161B37">
      <w:rPr>
        <w:iCs/>
        <w:sz w:val="22"/>
        <w:szCs w:val="22"/>
      </w:rPr>
      <w:t>Malawi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74080"/>
    <w:multiLevelType w:val="hybridMultilevel"/>
    <w:tmpl w:val="AEEC4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DC2618"/>
    <w:multiLevelType w:val="hybridMultilevel"/>
    <w:tmpl w:val="0E16CD14"/>
    <w:lvl w:ilvl="0" w:tplc="DF8A72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9260F8"/>
    <w:multiLevelType w:val="hybridMultilevel"/>
    <w:tmpl w:val="99D27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0A6BAC"/>
    <w:multiLevelType w:val="hybridMultilevel"/>
    <w:tmpl w:val="0B1C9B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281AE6"/>
    <w:multiLevelType w:val="hybridMultilevel"/>
    <w:tmpl w:val="2432F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9C2ED5"/>
    <w:multiLevelType w:val="hybridMultilevel"/>
    <w:tmpl w:val="EE608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483610"/>
    <w:multiLevelType w:val="multilevel"/>
    <w:tmpl w:val="A1745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FA586C"/>
    <w:multiLevelType w:val="hybridMultilevel"/>
    <w:tmpl w:val="E0047A36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8" w15:restartNumberingAfterBreak="0">
    <w:nsid w:val="1D53400F"/>
    <w:multiLevelType w:val="hybridMultilevel"/>
    <w:tmpl w:val="6BC25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65D36"/>
    <w:multiLevelType w:val="hybridMultilevel"/>
    <w:tmpl w:val="D0109A9C"/>
    <w:lvl w:ilvl="0" w:tplc="C68695E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3FC3A36"/>
    <w:multiLevelType w:val="hybridMultilevel"/>
    <w:tmpl w:val="D29E8A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544F89"/>
    <w:multiLevelType w:val="hybridMultilevel"/>
    <w:tmpl w:val="F2EE1B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8D0F33"/>
    <w:multiLevelType w:val="hybridMultilevel"/>
    <w:tmpl w:val="7EC83206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3" w15:restartNumberingAfterBreak="0">
    <w:nsid w:val="2D2E78C0"/>
    <w:multiLevelType w:val="hybridMultilevel"/>
    <w:tmpl w:val="F81E1BA0"/>
    <w:lvl w:ilvl="0" w:tplc="2CA0686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031999"/>
    <w:multiLevelType w:val="hybridMultilevel"/>
    <w:tmpl w:val="0B1C9B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316387"/>
    <w:multiLevelType w:val="hybridMultilevel"/>
    <w:tmpl w:val="726C1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6A1705"/>
    <w:multiLevelType w:val="hybridMultilevel"/>
    <w:tmpl w:val="7D1E5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07339"/>
    <w:multiLevelType w:val="hybridMultilevel"/>
    <w:tmpl w:val="FE8CCD3A"/>
    <w:lvl w:ilvl="0" w:tplc="3C9CA622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700C06"/>
    <w:multiLevelType w:val="hybridMultilevel"/>
    <w:tmpl w:val="D1E028E6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9" w15:restartNumberingAfterBreak="0">
    <w:nsid w:val="43500D2F"/>
    <w:multiLevelType w:val="multilevel"/>
    <w:tmpl w:val="D728B7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860" w:hanging="50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4B0E153B"/>
    <w:multiLevelType w:val="hybridMultilevel"/>
    <w:tmpl w:val="6598D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13DA3"/>
    <w:multiLevelType w:val="hybridMultilevel"/>
    <w:tmpl w:val="F66C2B72"/>
    <w:lvl w:ilvl="0" w:tplc="F87C3E14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CD55A29"/>
    <w:multiLevelType w:val="hybridMultilevel"/>
    <w:tmpl w:val="49B29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221B8A"/>
    <w:multiLevelType w:val="hybridMultilevel"/>
    <w:tmpl w:val="F3AE10B4"/>
    <w:lvl w:ilvl="0" w:tplc="7B608C62">
      <w:start w:val="13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 w15:restartNumberingAfterBreak="0">
    <w:nsid w:val="569136F5"/>
    <w:multiLevelType w:val="hybridMultilevel"/>
    <w:tmpl w:val="250ED4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5125CB"/>
    <w:multiLevelType w:val="hybridMultilevel"/>
    <w:tmpl w:val="0C08F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E25E3D"/>
    <w:multiLevelType w:val="hybridMultilevel"/>
    <w:tmpl w:val="4DFE63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6D1945"/>
    <w:multiLevelType w:val="hybridMultilevel"/>
    <w:tmpl w:val="4CA85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A104A6"/>
    <w:multiLevelType w:val="hybridMultilevel"/>
    <w:tmpl w:val="EC1EE9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4F430F"/>
    <w:multiLevelType w:val="hybridMultilevel"/>
    <w:tmpl w:val="6B8AF77A"/>
    <w:lvl w:ilvl="0" w:tplc="4CA82C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8"/>
  </w:num>
  <w:num w:numId="4">
    <w:abstractNumId w:val="0"/>
  </w:num>
  <w:num w:numId="5">
    <w:abstractNumId w:val="8"/>
  </w:num>
  <w:num w:numId="6">
    <w:abstractNumId w:val="13"/>
  </w:num>
  <w:num w:numId="7">
    <w:abstractNumId w:val="19"/>
  </w:num>
  <w:num w:numId="8">
    <w:abstractNumId w:val="1"/>
  </w:num>
  <w:num w:numId="9">
    <w:abstractNumId w:val="17"/>
  </w:num>
  <w:num w:numId="10">
    <w:abstractNumId w:val="20"/>
  </w:num>
  <w:num w:numId="11">
    <w:abstractNumId w:val="16"/>
  </w:num>
  <w:num w:numId="12">
    <w:abstractNumId w:val="11"/>
  </w:num>
  <w:num w:numId="13">
    <w:abstractNumId w:val="23"/>
  </w:num>
  <w:num w:numId="14">
    <w:abstractNumId w:val="29"/>
  </w:num>
  <w:num w:numId="15">
    <w:abstractNumId w:val="15"/>
  </w:num>
  <w:num w:numId="16">
    <w:abstractNumId w:val="7"/>
  </w:num>
  <w:num w:numId="17">
    <w:abstractNumId w:val="2"/>
  </w:num>
  <w:num w:numId="18">
    <w:abstractNumId w:val="22"/>
  </w:num>
  <w:num w:numId="19">
    <w:abstractNumId w:val="25"/>
  </w:num>
  <w:num w:numId="20">
    <w:abstractNumId w:val="18"/>
  </w:num>
  <w:num w:numId="21">
    <w:abstractNumId w:val="26"/>
  </w:num>
  <w:num w:numId="22">
    <w:abstractNumId w:val="9"/>
  </w:num>
  <w:num w:numId="23">
    <w:abstractNumId w:val="21"/>
  </w:num>
  <w:num w:numId="24">
    <w:abstractNumId w:val="10"/>
  </w:num>
  <w:num w:numId="25">
    <w:abstractNumId w:val="5"/>
  </w:num>
  <w:num w:numId="26">
    <w:abstractNumId w:val="12"/>
  </w:num>
  <w:num w:numId="27">
    <w:abstractNumId w:val="27"/>
  </w:num>
  <w:num w:numId="28">
    <w:abstractNumId w:val="6"/>
  </w:num>
  <w:num w:numId="29">
    <w:abstractNumId w:val="24"/>
  </w:num>
  <w:num w:numId="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7E"/>
    <w:rsid w:val="000024AE"/>
    <w:rsid w:val="00005E42"/>
    <w:rsid w:val="000328C0"/>
    <w:rsid w:val="00040FA0"/>
    <w:rsid w:val="00077644"/>
    <w:rsid w:val="00086001"/>
    <w:rsid w:val="000B394E"/>
    <w:rsid w:val="000D0A48"/>
    <w:rsid w:val="000E5518"/>
    <w:rsid w:val="000F5D93"/>
    <w:rsid w:val="0014152D"/>
    <w:rsid w:val="00142B95"/>
    <w:rsid w:val="00152129"/>
    <w:rsid w:val="001550E9"/>
    <w:rsid w:val="00156FB3"/>
    <w:rsid w:val="00160F4F"/>
    <w:rsid w:val="001C36A1"/>
    <w:rsid w:val="001E3AFD"/>
    <w:rsid w:val="001F1114"/>
    <w:rsid w:val="001F5207"/>
    <w:rsid w:val="00204960"/>
    <w:rsid w:val="00215612"/>
    <w:rsid w:val="00242E32"/>
    <w:rsid w:val="00274784"/>
    <w:rsid w:val="0027734F"/>
    <w:rsid w:val="00290A4A"/>
    <w:rsid w:val="002912A8"/>
    <w:rsid w:val="0036362D"/>
    <w:rsid w:val="00374249"/>
    <w:rsid w:val="00374FE9"/>
    <w:rsid w:val="00381D07"/>
    <w:rsid w:val="003A14B5"/>
    <w:rsid w:val="003B43B1"/>
    <w:rsid w:val="003B72DF"/>
    <w:rsid w:val="003F08A0"/>
    <w:rsid w:val="00427728"/>
    <w:rsid w:val="00445850"/>
    <w:rsid w:val="00454190"/>
    <w:rsid w:val="004547C1"/>
    <w:rsid w:val="004941B6"/>
    <w:rsid w:val="00496269"/>
    <w:rsid w:val="00496AFF"/>
    <w:rsid w:val="004B4816"/>
    <w:rsid w:val="004E34A3"/>
    <w:rsid w:val="005021F1"/>
    <w:rsid w:val="00540130"/>
    <w:rsid w:val="00566B50"/>
    <w:rsid w:val="005A43DC"/>
    <w:rsid w:val="0060643E"/>
    <w:rsid w:val="00632AD6"/>
    <w:rsid w:val="00667543"/>
    <w:rsid w:val="00694523"/>
    <w:rsid w:val="006B4C39"/>
    <w:rsid w:val="006B50D9"/>
    <w:rsid w:val="006C138E"/>
    <w:rsid w:val="006C4198"/>
    <w:rsid w:val="006C7B4B"/>
    <w:rsid w:val="00774F40"/>
    <w:rsid w:val="007B1098"/>
    <w:rsid w:val="007D2B4D"/>
    <w:rsid w:val="0080297B"/>
    <w:rsid w:val="00830072"/>
    <w:rsid w:val="008B47FD"/>
    <w:rsid w:val="008B5C3B"/>
    <w:rsid w:val="008E40B5"/>
    <w:rsid w:val="0091545D"/>
    <w:rsid w:val="00937212"/>
    <w:rsid w:val="009571BB"/>
    <w:rsid w:val="00974B8A"/>
    <w:rsid w:val="00975397"/>
    <w:rsid w:val="009A5A24"/>
    <w:rsid w:val="009F22CA"/>
    <w:rsid w:val="00A02919"/>
    <w:rsid w:val="00A4073D"/>
    <w:rsid w:val="00A565EC"/>
    <w:rsid w:val="00A623DC"/>
    <w:rsid w:val="00A67918"/>
    <w:rsid w:val="00A75529"/>
    <w:rsid w:val="00A877E0"/>
    <w:rsid w:val="00A91C16"/>
    <w:rsid w:val="00AC047E"/>
    <w:rsid w:val="00AC10B3"/>
    <w:rsid w:val="00AD31FA"/>
    <w:rsid w:val="00B12CC0"/>
    <w:rsid w:val="00B6130D"/>
    <w:rsid w:val="00B8583A"/>
    <w:rsid w:val="00B87148"/>
    <w:rsid w:val="00C131AC"/>
    <w:rsid w:val="00C160C8"/>
    <w:rsid w:val="00C42C3D"/>
    <w:rsid w:val="00C71D96"/>
    <w:rsid w:val="00CA0B3A"/>
    <w:rsid w:val="00CC01A0"/>
    <w:rsid w:val="00CC5E5C"/>
    <w:rsid w:val="00CD5733"/>
    <w:rsid w:val="00CE4706"/>
    <w:rsid w:val="00CF46CD"/>
    <w:rsid w:val="00D1185E"/>
    <w:rsid w:val="00D126E4"/>
    <w:rsid w:val="00D23E18"/>
    <w:rsid w:val="00D52488"/>
    <w:rsid w:val="00D62FE0"/>
    <w:rsid w:val="00D71E10"/>
    <w:rsid w:val="00D7784D"/>
    <w:rsid w:val="00D950EC"/>
    <w:rsid w:val="00DB40A7"/>
    <w:rsid w:val="00DC5A6A"/>
    <w:rsid w:val="00DD4515"/>
    <w:rsid w:val="00DE4B7E"/>
    <w:rsid w:val="00E26085"/>
    <w:rsid w:val="00E318DA"/>
    <w:rsid w:val="00E85E89"/>
    <w:rsid w:val="00E87F94"/>
    <w:rsid w:val="00E9524F"/>
    <w:rsid w:val="00EA094F"/>
    <w:rsid w:val="00ED0CD3"/>
    <w:rsid w:val="00F00078"/>
    <w:rsid w:val="00F01CDB"/>
    <w:rsid w:val="00F02229"/>
    <w:rsid w:val="00F05FCD"/>
    <w:rsid w:val="00F26BD7"/>
    <w:rsid w:val="00F65B6C"/>
    <w:rsid w:val="00FB1C64"/>
    <w:rsid w:val="00FB61C1"/>
    <w:rsid w:val="00FB7E96"/>
    <w:rsid w:val="00FD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D1439"/>
  <w15:chartTrackingRefBased/>
  <w15:docId w15:val="{62B846A2-4BEE-4B5F-B39E-E11CCB48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B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DE4B7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4B7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E4B7E"/>
  </w:style>
  <w:style w:type="paragraph" w:styleId="ListParagraph">
    <w:name w:val="List Paragraph"/>
    <w:basedOn w:val="Normal"/>
    <w:uiPriority w:val="34"/>
    <w:qFormat/>
    <w:rsid w:val="00DE4B7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E4B7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B7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B7E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E4B7E"/>
    <w:pPr>
      <w:tabs>
        <w:tab w:val="left" w:pos="0"/>
      </w:tabs>
      <w:ind w:hanging="384"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4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B7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B7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B7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B7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E4B7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E4B7E"/>
    <w:rPr>
      <w:i/>
      <w:iCs/>
    </w:rPr>
  </w:style>
  <w:style w:type="character" w:customStyle="1" w:styleId="st">
    <w:name w:val="st"/>
    <w:basedOn w:val="DefaultParagraphFont"/>
    <w:rsid w:val="00DE4B7E"/>
  </w:style>
  <w:style w:type="character" w:customStyle="1" w:styleId="jp-italic">
    <w:name w:val="jp-italic"/>
    <w:basedOn w:val="DefaultParagraphFont"/>
    <w:rsid w:val="00DE4B7E"/>
  </w:style>
  <w:style w:type="table" w:styleId="TableGrid">
    <w:name w:val="Table Grid"/>
    <w:basedOn w:val="TableNormal"/>
    <w:uiPriority w:val="39"/>
    <w:rsid w:val="00DE4B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DE4B7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DE4B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4B7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E4B7E"/>
  </w:style>
  <w:style w:type="paragraph" w:styleId="Header">
    <w:name w:val="header"/>
    <w:basedOn w:val="Normal"/>
    <w:link w:val="HeaderChar"/>
    <w:uiPriority w:val="99"/>
    <w:unhideWhenUsed/>
    <w:rsid w:val="00DE4B7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B7E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DE4B7E"/>
  </w:style>
  <w:style w:type="paragraph" w:styleId="NormalWeb">
    <w:name w:val="Normal (Web)"/>
    <w:basedOn w:val="Normal"/>
    <w:uiPriority w:val="99"/>
    <w:unhideWhenUsed/>
    <w:rsid w:val="00DE4B7E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rsid w:val="00DE4B7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E4B7E"/>
    <w:rPr>
      <w:b/>
      <w:bCs/>
    </w:rPr>
  </w:style>
  <w:style w:type="paragraph" w:customStyle="1" w:styleId="MDPI62Acknowledgments">
    <w:name w:val="MDPI_6.2_Acknowledgments"/>
    <w:qFormat/>
    <w:rsid w:val="00DE4B7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DE4B7E"/>
    <w:pPr>
      <w:spacing w:after="200"/>
    </w:pPr>
    <w:rPr>
      <w:rFonts w:ascii="Arial" w:eastAsiaTheme="minorHAnsi" w:hAnsi="Arial" w:cstheme="minorBidi"/>
      <w:iCs/>
      <w:color w:val="000000" w:themeColor="text1"/>
      <w:sz w:val="22"/>
      <w:szCs w:val="18"/>
      <w:lang w:eastAsia="en-US"/>
    </w:rPr>
  </w:style>
  <w:style w:type="table" w:styleId="GridTable1Light">
    <w:name w:val="Grid Table 1 Light"/>
    <w:basedOn w:val="TableNormal"/>
    <w:uiPriority w:val="46"/>
    <w:rsid w:val="00DE4B7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E4B7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E4B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4B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4B7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E4B7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E4B7E"/>
    <w:rPr>
      <w:color w:val="808080"/>
    </w:rPr>
  </w:style>
  <w:style w:type="character" w:customStyle="1" w:styleId="hgkelc">
    <w:name w:val="hgkelc"/>
    <w:basedOn w:val="DefaultParagraphFont"/>
    <w:rsid w:val="00DE4B7E"/>
  </w:style>
  <w:style w:type="paragraph" w:customStyle="1" w:styleId="xmsonormal">
    <w:name w:val="x_msonormal"/>
    <w:basedOn w:val="Normal"/>
    <w:rsid w:val="00DE4B7E"/>
    <w:rPr>
      <w:rFonts w:ascii="Calibri" w:eastAsiaTheme="minorHAnsi" w:hAnsi="Calibri" w:cs="Calibri"/>
      <w:sz w:val="22"/>
      <w:szCs w:val="22"/>
    </w:rPr>
  </w:style>
  <w:style w:type="character" w:customStyle="1" w:styleId="cf01">
    <w:name w:val="cf01"/>
    <w:basedOn w:val="DefaultParagraphFont"/>
    <w:rsid w:val="00DE4B7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Durga  Ramu</cp:lastModifiedBy>
  <cp:revision>52</cp:revision>
  <dcterms:created xsi:type="dcterms:W3CDTF">2023-11-10T16:21:00Z</dcterms:created>
  <dcterms:modified xsi:type="dcterms:W3CDTF">2024-10-22T04:56:00Z</dcterms:modified>
</cp:coreProperties>
</file>